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7F86A" w14:textId="77777777" w:rsidR="00861BF7" w:rsidRPr="00861BF7" w:rsidRDefault="00861BF7" w:rsidP="00861BF7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lang w:val="en-CA"/>
        </w:rPr>
      </w:pPr>
      <w:r w:rsidRPr="00861BF7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A: </w:t>
      </w:r>
      <w:r w:rsidRPr="00861BF7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 xml:space="preserve"> Colonoscopy use in the 3 years to 6 months prior to IBD-CRC diagnosed in 2003-2018*</w:t>
      </w:r>
    </w:p>
    <w:p w14:paraId="3251CAE8" w14:textId="77777777" w:rsidR="00861BF7" w:rsidRPr="00861BF7" w:rsidRDefault="00861BF7" w:rsidP="00861BF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tbl>
      <w:tblPr>
        <w:tblW w:w="9520" w:type="dxa"/>
        <w:tblInd w:w="93" w:type="dxa"/>
        <w:tblLook w:val="04A0" w:firstRow="1" w:lastRow="0" w:firstColumn="1" w:lastColumn="0" w:noHBand="0" w:noVBand="1"/>
      </w:tblPr>
      <w:tblGrid>
        <w:gridCol w:w="4360"/>
        <w:gridCol w:w="2320"/>
        <w:gridCol w:w="1880"/>
        <w:gridCol w:w="960"/>
      </w:tblGrid>
      <w:tr w:rsidR="00861BF7" w:rsidRPr="00861BF7" w14:paraId="5637F930" w14:textId="77777777" w:rsidTr="000939B1">
        <w:trPr>
          <w:trHeight w:val="1230"/>
        </w:trPr>
        <w:tc>
          <w:tcPr>
            <w:tcW w:w="4360" w:type="dxa"/>
            <w:shd w:val="clear" w:color="auto" w:fill="auto"/>
            <w:vAlign w:val="center"/>
            <w:hideMark/>
          </w:tcPr>
          <w:p w14:paraId="06E1FC4E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 </w:t>
            </w: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14:paraId="2698DD88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Individuals who did not undergo colonoscopy (n=78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51776FCA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Individuals who underwent colonoscopy (n=51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0879DD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P value</w:t>
            </w:r>
          </w:p>
        </w:tc>
      </w:tr>
      <w:tr w:rsidR="00861BF7" w:rsidRPr="00861BF7" w14:paraId="15560F92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</w:tcPr>
          <w:p w14:paraId="3C5F817A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Age %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36F6F365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vAlign w:val="center"/>
          </w:tcPr>
          <w:p w14:paraId="3AE44DDF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38C383B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21F3E707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21A0093E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 xml:space="preserve">   &lt;50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138F41A7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79D66AFF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1D3B5D8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861BF7" w:rsidRPr="00861BF7" w14:paraId="788A01F7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24F2BCEE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 xml:space="preserve">   50-75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0F46B195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61760AC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9E45B28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059E03F2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617A6B45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 xml:space="preserve">   75+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307230BA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7C4104F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7B27E24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71CBB0C7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1A0A1EBA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Male (%)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114987CF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4CEBD98E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F05EFC2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861BF7" w:rsidRPr="00861BF7" w14:paraId="140ADB25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2E49B130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Era (%)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5C1F51AE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vAlign w:val="center"/>
          </w:tcPr>
          <w:p w14:paraId="388D78D9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2661E13E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168A06A7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7F85E930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 xml:space="preserve">   2003-2011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4F4FD2F8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445D49BD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9E2A2BD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861BF7" w:rsidRPr="00861BF7" w14:paraId="13B67F65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482DEDEA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 xml:space="preserve">   2012-2018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250CFB28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7E0BFC81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CE2CBF0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12386A42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5B420AEC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14:paraId="0FA9F9A5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06DAF6BA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1937F180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43DBD358" w14:textId="77777777" w:rsidTr="000939B1">
        <w:trPr>
          <w:trHeight w:val="600"/>
        </w:trPr>
        <w:tc>
          <w:tcPr>
            <w:tcW w:w="4360" w:type="dxa"/>
            <w:shd w:val="clear" w:color="auto" w:fill="auto"/>
            <w:vAlign w:val="center"/>
            <w:hideMark/>
          </w:tcPr>
          <w:p w14:paraId="195126A4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 xml:space="preserve">% </w:t>
            </w:r>
            <w:proofErr w:type="gramStart"/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with</w:t>
            </w:r>
            <w:proofErr w:type="gramEnd"/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 xml:space="preserve"> Gastroenterology Visit 3 years- 6 months prior to IBD-CRC diagnosis 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5944320D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840F9B6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FB87E8D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861BF7" w:rsidRPr="00861BF7" w14:paraId="5BED35FD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6347B4ED" w14:textId="77777777" w:rsidR="00861BF7" w:rsidRPr="00861BF7" w:rsidRDefault="00861BF7" w:rsidP="00861BF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Persons with disease duration &gt;8 years</w:t>
            </w:r>
          </w:p>
        </w:tc>
        <w:tc>
          <w:tcPr>
            <w:tcW w:w="2320" w:type="dxa"/>
            <w:shd w:val="clear" w:color="auto" w:fill="auto"/>
          </w:tcPr>
          <w:p w14:paraId="50F4DFC2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lang w:val="en-CA"/>
              </w:rPr>
              <w:t>45</w:t>
            </w:r>
          </w:p>
        </w:tc>
        <w:tc>
          <w:tcPr>
            <w:tcW w:w="1880" w:type="dxa"/>
            <w:shd w:val="clear" w:color="auto" w:fill="auto"/>
          </w:tcPr>
          <w:p w14:paraId="5D38F263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lang w:val="en-CA"/>
              </w:rPr>
              <w:t>8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CB7A2CB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</w:tr>
      <w:tr w:rsidR="00861BF7" w:rsidRPr="00861BF7" w14:paraId="45BA2EA3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363D08A5" w14:textId="77777777" w:rsidR="00861BF7" w:rsidRPr="00861BF7" w:rsidRDefault="00861BF7" w:rsidP="00861BF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Persons with disease duration &gt;10 years</w:t>
            </w:r>
          </w:p>
        </w:tc>
        <w:tc>
          <w:tcPr>
            <w:tcW w:w="2320" w:type="dxa"/>
            <w:shd w:val="clear" w:color="auto" w:fill="auto"/>
          </w:tcPr>
          <w:p w14:paraId="5E8184B2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lang w:val="en-CA"/>
              </w:rPr>
              <w:t>42</w:t>
            </w:r>
          </w:p>
        </w:tc>
        <w:tc>
          <w:tcPr>
            <w:tcW w:w="1880" w:type="dxa"/>
            <w:shd w:val="clear" w:color="auto" w:fill="auto"/>
          </w:tcPr>
          <w:p w14:paraId="29CC89F1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lang w:val="en-CA"/>
              </w:rPr>
              <w:t>8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6D49DE5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</w:tr>
      <w:tr w:rsidR="00861BF7" w:rsidRPr="00861BF7" w14:paraId="31A12F26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129BF1E5" w14:textId="77777777" w:rsidR="00861BF7" w:rsidRPr="00861BF7" w:rsidRDefault="00861BF7" w:rsidP="00861BF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Persons with disease duration &gt;15 years</w:t>
            </w:r>
          </w:p>
        </w:tc>
        <w:tc>
          <w:tcPr>
            <w:tcW w:w="2320" w:type="dxa"/>
            <w:shd w:val="clear" w:color="auto" w:fill="auto"/>
          </w:tcPr>
          <w:p w14:paraId="039B8708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lang w:val="en-CA"/>
              </w:rPr>
              <w:t>40</w:t>
            </w:r>
          </w:p>
        </w:tc>
        <w:tc>
          <w:tcPr>
            <w:tcW w:w="1880" w:type="dxa"/>
            <w:shd w:val="clear" w:color="auto" w:fill="auto"/>
          </w:tcPr>
          <w:p w14:paraId="0097F129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lang w:val="en-CA"/>
              </w:rPr>
              <w:t>8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00B6EA9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</w:tr>
      <w:tr w:rsidR="00861BF7" w:rsidRPr="00861BF7" w14:paraId="41D5E922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0F9A9D60" w14:textId="77777777" w:rsidR="00861BF7" w:rsidRPr="00861BF7" w:rsidRDefault="00861BF7" w:rsidP="00861BF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14:paraId="399413D0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00C8E54A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10E960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392EE69E" w14:textId="77777777" w:rsidTr="000939B1">
        <w:trPr>
          <w:trHeight w:val="600"/>
        </w:trPr>
        <w:tc>
          <w:tcPr>
            <w:tcW w:w="4360" w:type="dxa"/>
            <w:shd w:val="clear" w:color="auto" w:fill="auto"/>
            <w:vAlign w:val="center"/>
            <w:hideMark/>
          </w:tcPr>
          <w:p w14:paraId="465D99D0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 xml:space="preserve">% </w:t>
            </w:r>
            <w:proofErr w:type="gramStart"/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with</w:t>
            </w:r>
            <w:proofErr w:type="gramEnd"/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 xml:space="preserve"> Surgeon Visit 3 years- 6 months prior to IBD-CRC diagnosis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0FE29FF3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041EE986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0F16EA8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861BF7" w:rsidRPr="00861BF7" w14:paraId="4F7E4B3E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57520F18" w14:textId="77777777" w:rsidR="00861BF7" w:rsidRPr="00861BF7" w:rsidRDefault="00861BF7" w:rsidP="00861BF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Persons with disease duration &gt;8 years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0219E171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35EA57BC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A349D2A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861BF7" w:rsidRPr="00861BF7" w14:paraId="5068A8C1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3B197472" w14:textId="77777777" w:rsidR="00861BF7" w:rsidRPr="00861BF7" w:rsidRDefault="00861BF7" w:rsidP="00861BF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Persons with disease duration &gt;10 years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5A951AF8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53888F7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4EB42A7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861BF7" w:rsidRPr="00861BF7" w14:paraId="0C042D8F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5A1ED4C5" w14:textId="77777777" w:rsidR="00861BF7" w:rsidRPr="00861BF7" w:rsidRDefault="00861BF7" w:rsidP="00861BF7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Persons with disease duration &gt;15 years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6BD56F8B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76250980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5EA63D2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861BF7" w:rsidRPr="00861BF7" w14:paraId="2575B710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17547841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E961D06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FE426A0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AB1D9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61BF7" w:rsidRPr="00861BF7" w14:paraId="539EC463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2FFCA393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Anti-TNF prior to IBD-CRC (%)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0A1C122D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71F1FEAB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BC3DA68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861BF7" w:rsidRPr="00861BF7" w14:paraId="3EF47529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0CE0E681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</w:tcPr>
          <w:p w14:paraId="2AF7A2DB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vAlign w:val="center"/>
          </w:tcPr>
          <w:p w14:paraId="792F63AD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2A0FE5ED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0C72A161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433F8B59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Charlson</w:t>
            </w:r>
            <w:proofErr w:type="spellEnd"/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 xml:space="preserve"> Co-morbidity Index Score (%)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77D1ACEC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vAlign w:val="center"/>
          </w:tcPr>
          <w:p w14:paraId="41E3C089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595E29B3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1420212A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24A5C88D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0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070B998D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630E5EE8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95BDC53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861BF7" w:rsidRPr="00861BF7" w14:paraId="386BD12A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2FA506E6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1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690679B2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3877A131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06FB47C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4026E24F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1B44031D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 xml:space="preserve">   2+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1B38349F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56477D5E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FA1758A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503543CD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2EC4CCDD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</w:tcPr>
          <w:p w14:paraId="4EF3FDCC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015C47D7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C3CB695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7FA3A440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2676F454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SEFI (Median)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3C8800B9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-0.39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48909A9D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E8857F7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861BF7" w:rsidRPr="00861BF7" w14:paraId="0AEA2991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43E11F77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2E80E795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2410052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2B5FE51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7CD6860C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544965BC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vAlign w:val="center"/>
            <w:hideMark/>
          </w:tcPr>
          <w:p w14:paraId="1ED0B0C5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471A3661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53A505A6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41C48CD8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4CE164E8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UC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7DE8FD82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38 (69%)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6E524D46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17 (31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66B69BE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4D546668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2C5C06BF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CD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617BA3C7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40 (54%)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5F46F3B1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34 (46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FFFA471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5A609533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39E97814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 xml:space="preserve">Duration of IBD prior to CRC        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4CB05801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vAlign w:val="center"/>
          </w:tcPr>
          <w:p w14:paraId="242CF5CE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BDEB8B3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44E6AF5F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4648AE34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Median (IQR) (years)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6D4FD136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17.5 (10.2-23.0)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A19FA08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15.3 (6.6-24.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199D0A9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861BF7" w:rsidRPr="00861BF7" w14:paraId="22D5BBBC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60E2B064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</w:tcPr>
          <w:p w14:paraId="7395E735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58D3D842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21C4D7E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0B804A9E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7C8FD06B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lastRenderedPageBreak/>
              <w:t>Colon Cancer Characteristics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343B90C2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vAlign w:val="center"/>
          </w:tcPr>
          <w:p w14:paraId="6C2D2DED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1C47D9EE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15CDF3A1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53BB49FE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Stage I/II N (%)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531270C3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33 (52%)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057CBA5E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23(55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D064D3E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861BF7" w:rsidRPr="00861BF7" w14:paraId="7673DD36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1908327F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Stage III/IV (%)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6A85DECB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30 (48%)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CC0F57A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19 (45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1961A19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0F743F49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55FA604C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14D1669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561629C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410B173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738AB97B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79AC980D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% MSI associated histology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6D5232DD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05764A24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Suppressed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606F250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861BF7" w:rsidRPr="00861BF7" w14:paraId="023C9F54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2BFA9C65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</w:tcPr>
          <w:p w14:paraId="484E9A25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0A7C53EA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ABDCA5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4DC22535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6AB916E1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Proximal site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59AFACE0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32 (53%)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4387F6E0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18 (45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216BF9F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861BF7" w:rsidRPr="00861BF7" w14:paraId="06BC4ADA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2C1A320E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Distal site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03FF07B9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6 (10%)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69D8065E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9 (23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F792CE7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064EB0E8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009031C4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Rectosigmoid/rectum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36D1D1E5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22 (37%)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A6DFFAE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13 (32%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8F69212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5EE2EDAF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13E56B22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</w:tcPr>
          <w:p w14:paraId="634BA954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68ABDB46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407EB84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61361FCB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42C53E65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Follow up after CRC diagnosis (Median, IQR)</w:t>
            </w:r>
          </w:p>
        </w:tc>
        <w:tc>
          <w:tcPr>
            <w:tcW w:w="2320" w:type="dxa"/>
            <w:shd w:val="clear" w:color="auto" w:fill="auto"/>
          </w:tcPr>
          <w:p w14:paraId="23F79125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lang w:val="en-CA"/>
              </w:rPr>
              <w:t>2.9 (0.5-6.9)</w:t>
            </w:r>
          </w:p>
        </w:tc>
        <w:tc>
          <w:tcPr>
            <w:tcW w:w="1880" w:type="dxa"/>
            <w:shd w:val="clear" w:color="auto" w:fill="auto"/>
          </w:tcPr>
          <w:p w14:paraId="6B87F3DB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lang w:val="en-CA"/>
              </w:rPr>
              <w:t>2.8 (1.1-6.2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9A31A55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861BF7" w:rsidRPr="00861BF7" w14:paraId="3928106C" w14:textId="77777777" w:rsidTr="000939B1">
        <w:trPr>
          <w:trHeight w:val="300"/>
        </w:trPr>
        <w:tc>
          <w:tcPr>
            <w:tcW w:w="4360" w:type="dxa"/>
            <w:vMerge w:val="restart"/>
            <w:shd w:val="clear" w:color="auto" w:fill="auto"/>
            <w:vAlign w:val="center"/>
            <w:hideMark/>
          </w:tcPr>
          <w:p w14:paraId="746EA4AE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 xml:space="preserve">Colonoscopy exposure </w:t>
            </w:r>
            <w:proofErr w:type="gramStart"/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pre CRC</w:t>
            </w:r>
            <w:proofErr w:type="gramEnd"/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 xml:space="preserve"> (yes/no) and risk of death after CRC</w:t>
            </w:r>
          </w:p>
        </w:tc>
        <w:tc>
          <w:tcPr>
            <w:tcW w:w="2320" w:type="dxa"/>
            <w:shd w:val="clear" w:color="auto" w:fill="auto"/>
          </w:tcPr>
          <w:p w14:paraId="53B0A3AA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lang w:val="en-CA"/>
              </w:rPr>
              <w:t>Univariable: HR = 0.93</w:t>
            </w:r>
          </w:p>
        </w:tc>
        <w:tc>
          <w:tcPr>
            <w:tcW w:w="1880" w:type="dxa"/>
            <w:shd w:val="clear" w:color="auto" w:fill="auto"/>
          </w:tcPr>
          <w:p w14:paraId="3A83A5B9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lang w:val="en-CA"/>
              </w:rPr>
              <w:t>95% CI 0.56-1.5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7797270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302A491F" w14:textId="77777777" w:rsidTr="000939B1">
        <w:trPr>
          <w:trHeight w:val="300"/>
        </w:trPr>
        <w:tc>
          <w:tcPr>
            <w:tcW w:w="4360" w:type="dxa"/>
            <w:vMerge/>
            <w:vAlign w:val="center"/>
            <w:hideMark/>
          </w:tcPr>
          <w:p w14:paraId="510AE1FD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0" w:type="dxa"/>
            <w:shd w:val="clear" w:color="auto" w:fill="auto"/>
          </w:tcPr>
          <w:p w14:paraId="298C9030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lang w:val="en-CA"/>
              </w:rPr>
              <w:t>Multivariable; HR=0.77</w:t>
            </w:r>
          </w:p>
        </w:tc>
        <w:tc>
          <w:tcPr>
            <w:tcW w:w="1880" w:type="dxa"/>
            <w:shd w:val="clear" w:color="auto" w:fill="auto"/>
          </w:tcPr>
          <w:p w14:paraId="10843CC9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lang w:val="en-CA"/>
              </w:rPr>
              <w:t xml:space="preserve">95% </w:t>
            </w:r>
            <w:proofErr w:type="gramStart"/>
            <w:r w:rsidRPr="00861BF7">
              <w:rPr>
                <w:rFonts w:ascii="Calibri" w:eastAsia="Times New Roman" w:hAnsi="Calibri" w:cs="Calibri"/>
                <w:lang w:val="en-CA"/>
              </w:rPr>
              <w:t>CI  0.42</w:t>
            </w:r>
            <w:proofErr w:type="gramEnd"/>
            <w:r w:rsidRPr="00861BF7">
              <w:rPr>
                <w:rFonts w:ascii="Calibri" w:eastAsia="Times New Roman" w:hAnsi="Calibri" w:cs="Calibri"/>
                <w:lang w:val="en-CA"/>
              </w:rPr>
              <w:t>-1.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1C991A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398AA787" w14:textId="77777777" w:rsidTr="000939B1">
        <w:trPr>
          <w:trHeight w:val="300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6143F976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</w:tcPr>
          <w:p w14:paraId="07C5FD7C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519A3AD0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4CF2351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61BF7" w:rsidRPr="00861BF7" w14:paraId="357670DE" w14:textId="77777777" w:rsidTr="000939B1">
        <w:trPr>
          <w:trHeight w:val="300"/>
        </w:trPr>
        <w:tc>
          <w:tcPr>
            <w:tcW w:w="4360" w:type="dxa"/>
            <w:shd w:val="clear" w:color="auto" w:fill="auto"/>
            <w:vAlign w:val="center"/>
            <w:hideMark/>
          </w:tcPr>
          <w:p w14:paraId="1749BC5D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5ASA (%)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02CBF8DB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66169E75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CC9D17D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861BF7" w:rsidRPr="00861BF7" w14:paraId="0E8CE7F7" w14:textId="77777777" w:rsidTr="000939B1">
        <w:trPr>
          <w:trHeight w:val="315"/>
        </w:trPr>
        <w:tc>
          <w:tcPr>
            <w:tcW w:w="4360" w:type="dxa"/>
            <w:shd w:val="clear" w:color="auto" w:fill="auto"/>
            <w:vAlign w:val="center"/>
            <w:hideMark/>
          </w:tcPr>
          <w:p w14:paraId="1BD4C0EE" w14:textId="77777777" w:rsidR="00861BF7" w:rsidRPr="00861BF7" w:rsidRDefault="00861BF7" w:rsidP="00861B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  <w:lang w:val="en-CA"/>
              </w:rPr>
              <w:t>Thiopurines (%)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4BFA1A7D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54D717CF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AB93757" w14:textId="77777777" w:rsidR="00861BF7" w:rsidRPr="00861BF7" w:rsidRDefault="00861BF7" w:rsidP="00861B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61BF7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</w:tbl>
    <w:p w14:paraId="4EAB9CA9" w14:textId="77777777" w:rsidR="00861BF7" w:rsidRDefault="00861BF7" w:rsidP="00861B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861BF7">
        <w:rPr>
          <w:rFonts w:ascii="Times New Roman" w:eastAsia="Times New Roman" w:hAnsi="Times New Roman" w:cs="Times New Roman"/>
          <w:sz w:val="20"/>
          <w:szCs w:val="20"/>
          <w:lang w:val="en-CA"/>
        </w:rPr>
        <w:t>*Wilcoxon rank test used for continuous variables. Chi-square and Fisher’s exact tests used for discrete variables. Results are based on the whole sample numbers unless otherwise indicated.</w:t>
      </w:r>
    </w:p>
    <w:p w14:paraId="28A5E67F" w14:textId="77777777" w:rsidR="00861BF7" w:rsidRDefault="00861BF7" w:rsidP="0065719E">
      <w:pPr>
        <w:ind w:left="720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>
        <w:rPr>
          <w:rFonts w:ascii="Times New Roman" w:eastAsia="Times New Roman" w:hAnsi="Times New Roman" w:cs="Times New Roman"/>
          <w:sz w:val="20"/>
          <w:szCs w:val="20"/>
          <w:lang w:val="en-CA"/>
        </w:rPr>
        <w:br w:type="page"/>
      </w:r>
    </w:p>
    <w:sectPr w:rsidR="00861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F56"/>
    <w:rsid w:val="000939B1"/>
    <w:rsid w:val="00403F56"/>
    <w:rsid w:val="00581AB4"/>
    <w:rsid w:val="0065719E"/>
    <w:rsid w:val="007D6694"/>
    <w:rsid w:val="00861BF7"/>
    <w:rsid w:val="00943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6A293"/>
  <w15:chartTrackingRefBased/>
  <w15:docId w15:val="{D6646893-53AC-4256-8B1C-E8CBA817B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1B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B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BF7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B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BF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D6694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inder Singh</dc:creator>
  <cp:keywords/>
  <dc:description/>
  <cp:lastModifiedBy>Bandi Vanaja</cp:lastModifiedBy>
  <cp:revision>4</cp:revision>
  <dcterms:created xsi:type="dcterms:W3CDTF">2021-09-29T11:57:00Z</dcterms:created>
  <dcterms:modified xsi:type="dcterms:W3CDTF">2022-07-23T07:40:00Z</dcterms:modified>
</cp:coreProperties>
</file>